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98C12" w14:textId="78289E64" w:rsidR="00FD40E4" w:rsidRPr="006866CA" w:rsidRDefault="00F73BF7" w:rsidP="00FD40E4">
      <w:pPr>
        <w:rPr>
          <w:rFonts w:ascii="Times" w:hAnsi="Times" w:cs="Times New Roman"/>
          <w:b/>
        </w:rPr>
      </w:pPr>
      <w:proofErr w:type="gramStart"/>
      <w:r>
        <w:rPr>
          <w:rFonts w:ascii="Times" w:hAnsi="Times" w:cs="Times New Roman"/>
          <w:b/>
        </w:rPr>
        <w:t>Supplementary File 3</w:t>
      </w:r>
      <w:r w:rsidR="00FD40E4">
        <w:rPr>
          <w:rFonts w:ascii="Times" w:hAnsi="Times" w:cs="Times New Roman"/>
          <w:b/>
        </w:rPr>
        <w:t>.</w:t>
      </w:r>
      <w:proofErr w:type="gramEnd"/>
      <w:r w:rsidR="00FD40E4">
        <w:rPr>
          <w:rFonts w:ascii="Times" w:hAnsi="Times" w:cs="Times New Roman"/>
          <w:b/>
        </w:rPr>
        <w:t xml:space="preserve"> The relationship between model-based learning and Factor 2 is broadly consistent across ‘putative patients’ (top 25%) and subjects scoring in the normal range (bottom 75%).</w:t>
      </w:r>
    </w:p>
    <w:p w14:paraId="31DF4430" w14:textId="77777777" w:rsidR="00FD40E4" w:rsidRDefault="00FD40E4" w:rsidP="00FD40E4">
      <w:pPr>
        <w:rPr>
          <w:rFonts w:ascii="Times" w:hAnsi="Times" w:cs="Times New Roman"/>
          <w:b/>
        </w:rPr>
      </w:pPr>
      <w:r w:rsidRPr="007B5B87">
        <w:rPr>
          <w:rFonts w:ascii="Times" w:hAnsi="Times"/>
          <w:noProof/>
        </w:rPr>
        <w:drawing>
          <wp:inline distT="0" distB="0" distL="0" distR="0" wp14:anchorId="340DBB8F" wp14:editId="0DE135AB">
            <wp:extent cx="5374363" cy="5267996"/>
            <wp:effectExtent l="0" t="0" r="0" b="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928" cy="5268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7C160" w14:textId="77777777" w:rsidR="00FD40E4" w:rsidRDefault="00FD40E4" w:rsidP="00FD40E4">
      <w:pPr>
        <w:jc w:val="center"/>
        <w:rPr>
          <w:rFonts w:ascii="Times" w:hAnsi="Times"/>
          <w:b/>
        </w:rPr>
      </w:pPr>
    </w:p>
    <w:p w14:paraId="24D254D8" w14:textId="1EA42908" w:rsidR="00FD40E4" w:rsidRDefault="00FD40E4" w:rsidP="00FD40E4">
      <w:pPr>
        <w:rPr>
          <w:rFonts w:ascii="Times" w:hAnsi="Times"/>
          <w:b/>
        </w:rPr>
      </w:pPr>
      <w:r>
        <w:rPr>
          <w:rFonts w:ascii="Times" w:hAnsi="Times" w:cs="Times New Roman"/>
          <w:b/>
        </w:rPr>
        <w:t>Plotted here are regression lines indicating the strength of the relationship between model-based deficits and Factor 2 (‘</w:t>
      </w:r>
      <w:bookmarkStart w:id="0" w:name="_GoBack"/>
      <w:bookmarkEnd w:id="0"/>
      <w:r w:rsidR="00C60D72">
        <w:rPr>
          <w:rFonts w:ascii="Times" w:hAnsi="Times" w:cs="Times New Roman"/>
          <w:b/>
        </w:rPr>
        <w:t>Compulsive Behavior and Intrusive Thought</w:t>
      </w:r>
      <w:r>
        <w:rPr>
          <w:rFonts w:ascii="Times" w:hAnsi="Times" w:cs="Times New Roman"/>
          <w:b/>
        </w:rPr>
        <w:t>’) in putative patients (top 25%, blue) and in subjects in the normal range (bottom 75%, red). Each subplot reflects a different subset of the population, based on that clinical questionnaire. Eighteen independent analyses were subsequently carried out</w:t>
      </w:r>
      <w:r>
        <w:rPr>
          <w:rFonts w:ascii="Times" w:hAnsi="Times"/>
          <w:b/>
        </w:rPr>
        <w:t xml:space="preserve"> (i.e. two per subplot).</w:t>
      </w:r>
    </w:p>
    <w:p w14:paraId="23426167" w14:textId="77777777" w:rsidR="0003019E" w:rsidRPr="00FD40E4" w:rsidRDefault="0003019E" w:rsidP="00FD40E4"/>
    <w:sectPr w:rsidR="0003019E" w:rsidRPr="00FD40E4" w:rsidSect="00BF11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B28E26" w14:textId="77777777" w:rsidR="00451294" w:rsidRDefault="00451294" w:rsidP="00672A14">
      <w:r>
        <w:separator/>
      </w:r>
    </w:p>
  </w:endnote>
  <w:endnote w:type="continuationSeparator" w:id="0">
    <w:p w14:paraId="600AF187" w14:textId="77777777" w:rsidR="00451294" w:rsidRDefault="00451294" w:rsidP="00672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372F7" w14:textId="77777777" w:rsidR="00451294" w:rsidRDefault="00451294" w:rsidP="00672A14">
      <w:r>
        <w:separator/>
      </w:r>
    </w:p>
  </w:footnote>
  <w:footnote w:type="continuationSeparator" w:id="0">
    <w:p w14:paraId="4B855D2D" w14:textId="77777777" w:rsidR="00451294" w:rsidRDefault="00451294" w:rsidP="00672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CA7"/>
    <w:rsid w:val="00001186"/>
    <w:rsid w:val="00007B81"/>
    <w:rsid w:val="0003019E"/>
    <w:rsid w:val="00076AF5"/>
    <w:rsid w:val="00077E4D"/>
    <w:rsid w:val="000A4973"/>
    <w:rsid w:val="001250C1"/>
    <w:rsid w:val="001406C9"/>
    <w:rsid w:val="00164F0A"/>
    <w:rsid w:val="00172961"/>
    <w:rsid w:val="00186015"/>
    <w:rsid w:val="00190284"/>
    <w:rsid w:val="001A4E7F"/>
    <w:rsid w:val="001A79E9"/>
    <w:rsid w:val="001F78B5"/>
    <w:rsid w:val="002010A9"/>
    <w:rsid w:val="002510EE"/>
    <w:rsid w:val="003154DD"/>
    <w:rsid w:val="00353102"/>
    <w:rsid w:val="00393EDA"/>
    <w:rsid w:val="003D543E"/>
    <w:rsid w:val="003E3FD1"/>
    <w:rsid w:val="003F1A3C"/>
    <w:rsid w:val="0041296A"/>
    <w:rsid w:val="00451294"/>
    <w:rsid w:val="004923C0"/>
    <w:rsid w:val="004E0023"/>
    <w:rsid w:val="00541B6E"/>
    <w:rsid w:val="00575AC2"/>
    <w:rsid w:val="00596AD6"/>
    <w:rsid w:val="005A7BF8"/>
    <w:rsid w:val="005B0E14"/>
    <w:rsid w:val="005E6A0A"/>
    <w:rsid w:val="00603661"/>
    <w:rsid w:val="00613A9E"/>
    <w:rsid w:val="00616465"/>
    <w:rsid w:val="0063537E"/>
    <w:rsid w:val="00644991"/>
    <w:rsid w:val="00663997"/>
    <w:rsid w:val="00672A14"/>
    <w:rsid w:val="00695228"/>
    <w:rsid w:val="006D2305"/>
    <w:rsid w:val="006F37FB"/>
    <w:rsid w:val="006F540C"/>
    <w:rsid w:val="00702BB9"/>
    <w:rsid w:val="00733055"/>
    <w:rsid w:val="007547DD"/>
    <w:rsid w:val="00760C60"/>
    <w:rsid w:val="0077127C"/>
    <w:rsid w:val="007976C6"/>
    <w:rsid w:val="007A3378"/>
    <w:rsid w:val="007F3C0D"/>
    <w:rsid w:val="00842102"/>
    <w:rsid w:val="00872566"/>
    <w:rsid w:val="008D0A10"/>
    <w:rsid w:val="008F3F99"/>
    <w:rsid w:val="009224E2"/>
    <w:rsid w:val="00931957"/>
    <w:rsid w:val="0096474D"/>
    <w:rsid w:val="009857D4"/>
    <w:rsid w:val="00AD4A37"/>
    <w:rsid w:val="00B1440B"/>
    <w:rsid w:val="00B147FC"/>
    <w:rsid w:val="00B247E4"/>
    <w:rsid w:val="00B429BF"/>
    <w:rsid w:val="00B70270"/>
    <w:rsid w:val="00B84CA7"/>
    <w:rsid w:val="00BB5A73"/>
    <w:rsid w:val="00BD4BF2"/>
    <w:rsid w:val="00BF1170"/>
    <w:rsid w:val="00C14B6D"/>
    <w:rsid w:val="00C22D9B"/>
    <w:rsid w:val="00C6070F"/>
    <w:rsid w:val="00C60D72"/>
    <w:rsid w:val="00C74910"/>
    <w:rsid w:val="00CB59EF"/>
    <w:rsid w:val="00CE11AC"/>
    <w:rsid w:val="00D8147E"/>
    <w:rsid w:val="00DF0B3C"/>
    <w:rsid w:val="00E14519"/>
    <w:rsid w:val="00E367ED"/>
    <w:rsid w:val="00E74C3F"/>
    <w:rsid w:val="00EC0EA2"/>
    <w:rsid w:val="00EE1ACA"/>
    <w:rsid w:val="00EF4654"/>
    <w:rsid w:val="00F10261"/>
    <w:rsid w:val="00F34052"/>
    <w:rsid w:val="00F57D90"/>
    <w:rsid w:val="00F73BF7"/>
    <w:rsid w:val="00FD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28A2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01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19E"/>
    <w:rPr>
      <w:rFonts w:ascii="Lucida Grande" w:hAnsi="Lucida Grande" w:cs="Lucida Grande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613A9E"/>
    <w:rPr>
      <w:rFonts w:ascii="Times" w:hAnsi="Times"/>
      <w:i/>
      <w:iCs/>
      <w:color w:val="auto"/>
    </w:rPr>
  </w:style>
  <w:style w:type="paragraph" w:styleId="Header">
    <w:name w:val="header"/>
    <w:basedOn w:val="Normal"/>
    <w:link w:val="HeaderChar"/>
    <w:uiPriority w:val="99"/>
    <w:unhideWhenUsed/>
    <w:rsid w:val="00672A1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14"/>
  </w:style>
  <w:style w:type="paragraph" w:styleId="Footer">
    <w:name w:val="footer"/>
    <w:basedOn w:val="Normal"/>
    <w:link w:val="FooterChar"/>
    <w:uiPriority w:val="99"/>
    <w:unhideWhenUsed/>
    <w:rsid w:val="00672A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14"/>
  </w:style>
  <w:style w:type="table" w:styleId="TableGrid">
    <w:name w:val="Table Grid"/>
    <w:basedOn w:val="TableNormal"/>
    <w:uiPriority w:val="59"/>
    <w:rsid w:val="00702B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01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19E"/>
    <w:rPr>
      <w:rFonts w:ascii="Lucida Grande" w:hAnsi="Lucida Grande" w:cs="Lucida Grande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613A9E"/>
    <w:rPr>
      <w:rFonts w:ascii="Times" w:hAnsi="Times"/>
      <w:i/>
      <w:iCs/>
      <w:color w:val="auto"/>
    </w:rPr>
  </w:style>
  <w:style w:type="paragraph" w:styleId="Header">
    <w:name w:val="header"/>
    <w:basedOn w:val="Normal"/>
    <w:link w:val="HeaderChar"/>
    <w:uiPriority w:val="99"/>
    <w:unhideWhenUsed/>
    <w:rsid w:val="00672A1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14"/>
  </w:style>
  <w:style w:type="paragraph" w:styleId="Footer">
    <w:name w:val="footer"/>
    <w:basedOn w:val="Normal"/>
    <w:link w:val="FooterChar"/>
    <w:uiPriority w:val="99"/>
    <w:unhideWhenUsed/>
    <w:rsid w:val="00672A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14"/>
  </w:style>
  <w:style w:type="table" w:styleId="TableGrid">
    <w:name w:val="Table Grid"/>
    <w:basedOn w:val="TableNormal"/>
    <w:uiPriority w:val="59"/>
    <w:rsid w:val="00702B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9EF73C-CCB5-D149-A0AC-5C3D6C8A8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95</Words>
  <Characters>544</Characters>
  <Application>Microsoft Macintosh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illan</dc:creator>
  <cp:keywords/>
  <dc:description/>
  <cp:lastModifiedBy>Claire Gillan</cp:lastModifiedBy>
  <cp:revision>30</cp:revision>
  <dcterms:created xsi:type="dcterms:W3CDTF">2015-10-14T13:45:00Z</dcterms:created>
  <dcterms:modified xsi:type="dcterms:W3CDTF">2016-01-12T15:22:00Z</dcterms:modified>
</cp:coreProperties>
</file>